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  <w:sz w:val="20"/>
        </w:rPr>
      </w:pPr>
      <w:r>
        <w:rPr>
          <w:rFonts w:cs="Courier" w:ascii="Courier" w:hAnsi="Courier"/>
          <w:b/>
          <w:color w:val="595959"/>
          <w:sz w:val="20"/>
        </w:rPr>
        <w:t>(SL1:GTTTAATTACCCAAGTTTGAG)</w:t>
      </w:r>
      <w:r>
        <w:rPr>
          <w:rFonts w:cs="Courier" w:ascii="Courier" w:hAnsi="Courier"/>
          <w:color w:val="595959"/>
          <w:sz w:val="20"/>
        </w:rPr>
        <w:t>aaggaagtgagttcaatctaaatcttcctgtgtatccaaaatccaagtgctggtcactaaaaaaat</w:t>
      </w:r>
      <w:r>
        <w:rPr>
          <w:rFonts w:cs="Courier" w:ascii="Courier" w:hAnsi="Courier"/>
          <w:color w:val="FF0000"/>
          <w:sz w:val="20"/>
        </w:rPr>
        <w:t>ATGGATCCTTCGATCCCGTCAACGAGTCATCGATCCGTGCCGCCAGATAGGGGCGTACAACCTGATAGAAACCTTCATGTTCAAGAGTTGGAAAACAGGATCCAAAGTCTTGTTCATGGTGGACAGCGAGATGATGTCAAGTTGAAAGAACTTCAA</w:t>
      </w:r>
      <w:r>
        <w:rPr>
          <w:rFonts w:cs="Courier" w:ascii="Courier" w:hAnsi="Courier"/>
          <w:color w:val="0000FF"/>
          <w:sz w:val="20"/>
        </w:rPr>
        <w:t>GATATTTGGGCATCACTGGAGAATCACTTCACTGCGAGCTCACATGAGAAAGTCGTTGAAAAGCTGGTTCTCTCCATTCTTCAATTATTCTGTAATACTAGTCCTCAATTCATTTCGGAGAATAACACACAGATGCTTCGCAAATTGATGTTGGAAATACTGCTCCGACTTTCAAACACTGATCCAGTGAAAACGCATAGCAAGGAAATCCTGAAGCAAATGATGAGACTGATTGGAGTGGAGAATGAAGAAAATGCAATACTCGCTATCAGAATTCTCATCGATCAGGGAAGATATGGAAAGCTAGATTACTGCCGAGAAGTTCAATCGCTTTTGCTGTTGATGCGAACAATGGTGAAAGAATTGGCTGAATCTGGTCGCACAGCCGAAATGTTTCTTGTCCGAGAGCTCACAGTACCACCAGCAACCAGTTCTGAAGAGCAATTGATTGCAGAATATCTGACCAAGTGTTACTATGCTCAACCAGTTATTCTGAATGCAAAAGATGGACTGCAAGGTCCCAAATTTAACATGATTCCATCGGCTCATCAATCTATAAAAGTTCTTTTGGAAATGCCGTTTCTCGTCATATTCTTCTATCAGAACTTCAAAACGACAGTTCAAACCGAAGCTTTAGAATTCACACGGCTATGTCTGGATTTTCTGAATGTTCCCGTTCCAGCCGATAAGACCAAATACCATGACGTTCTCACTGATGACTTCGTCACAGTTCAATCTAAAATTCTGTCGTTTGTGAACATTATGGCCAAGATCCCAGCT</w:t>
      </w:r>
      <w:r>
        <w:rPr>
          <w:rFonts w:cs="Courier" w:ascii="Courier" w:hAnsi="Courier"/>
          <w:color w:val="FF0000"/>
          <w:sz w:val="20"/>
        </w:rPr>
        <w:t>TTCATGGAGCTCCTGCAACAAAATGGAGACTCGTTGGTGTCCGGAACGATGCAAATGCTGGAAAGATGCCCTCCAGATCTCATATCAGTCCGCAGAGAAGTGTTACTGGCTGTAAAGTACTTTACAGCAGGAGAAATGAAGTCAAGATTTTTCACAATGCTTCCACGGCTCATATCAGAACATTTTATTTTGGGAACCGGGTTTACAGCGATTGAACTTTTGAGAGTTTTCATGTATCAAATGTTGGCCGACCTTATGCATCACACTCGCGATACAATCAGCTACGAATTGATCTCTCA</w:t>
      </w:r>
      <w:r>
        <w:rPr>
          <w:rFonts w:cs="Courier" w:ascii="Courier" w:hAnsi="Courier"/>
          <w:color w:val="0000FF"/>
          <w:sz w:val="20"/>
        </w:rPr>
        <w:t>TGTGGTCTTTGTCTTCTGTCGGGCACTTCATGACCCGAACAATTCTGCCCAAGTTTTGATCATGTCTGCGCGTCTTCTTAATTCGCTTGCCGAATCTCTCTGTAGAATGGAATCTCAAGCTCCG</w:t>
      </w:r>
      <w:r>
        <w:rPr>
          <w:rFonts w:cs="Courier" w:ascii="Courier" w:hAnsi="Courier"/>
          <w:color w:val="FF0000"/>
          <w:sz w:val="20"/>
        </w:rPr>
        <w:t>ATCAGAGACCTCATGCTGGAAATCTTGGAAGCACAGGTATCGAAACTGAAGGTTATGGCCGTATATCACATTCCAATTCTTTTCCAACAATATGGAACAGAAATTGAATACGAATACAGAAACTATGAGAGGGAGAGTGAAAAACCGAAAGTCAATGTCATGAAGGAGAGTACCCAAAGAGAAGTTCCTAAACGGAGAACCCGAAAACTTTCGATGGATTCTGTAGAAGAACTCGAGTTTCTTGTAACCGACAATGTGAATATGACTGAAAGTGAGCAGAAGCGCAACGAGCTTCCAACACCAACAAAAGAGCATACAAAGAAAACATCACCAGAGGCGATTCTAAACAGTTTGTATGCAGCATCTACTCAGCCACTAGGATTAAGTGAAACTCGGAACCTTATAAAGTACGTAATGCACACATGCAAGTACGTAACTGGTCAGTTGAAAATCAGTCGGCCTTCTACTGAAATGTACCATTGTGTGAGGGAACGAGATCTTTACGAACGACTACTCCGCTATGGAATCATGTGTATGGATATATACGTTTTGCCAGCAGTTAAGAACCAAGCTCAAGCACATGCTTCCCAGCGAACAAAGGAAGAAAAGGAGGCTTTGGAATCGTTAGCCAATGTTTTTACAAGCATTGATCATGCTATCTTCCGAGAACTTTTTGAGAAATACATGGACTTTTTGATCGAACGAATTTACAATCGAAACTATCCCCTTCAACTGATGGTTAACACTTTTTTGGTTCGCAACGAGGTTCCTTTCTTCGCTTCTACCATGCTATCGTTTTTGATGTCTCGTATGAAGATGTTGGAAGTGAGCAGTGACAAAACCGCGCTGTATGTGAAGCTGTTCAAAATAATCTTCTCAGCAATCGGAGCCAATAATTCGACCATCTATCAAGACAGAATGCTCACAAATTATCTTCCCGAGATTTTGAAACAATCGACCGTATTGGCATTGACTGCTCGTGAACCTACAAATTACTTCTTGCTGCTTCGTTCCTTATTTAGAAGTATTGGAGGTGGTGCTCAGGACATGTTGTATGGAACTTTTCTTCAATTACTGCCAAATCTTCTTCAATTCCTCAACAAGCTTACT</w:t>
      </w:r>
      <w:r>
        <w:rPr>
          <w:rFonts w:cs="Courier" w:ascii="Courier" w:hAnsi="Courier"/>
          <w:color w:val="0000FF"/>
          <w:sz w:val="20"/>
        </w:rPr>
        <w:t>TCCTGTCAACATCGGATACAGATGCGCGAGATATTCGTCGAATTGTGCCTGACAGTTCCAGTTAGGCTGAGCTCTCTTCTTCCATATCTTCCACTTCTCATGGATCCTCTAGTTTGTGCGATGAATGGAAGTCCGAACTTAGTGACGCAAGGCCTACGAACGTTGGAATTGTGCGTAGATAATCTTCAACCGGAATATCTTCTCGAGAATATGCTCCCTGTTCGTGGTGCCTTGATGCAAGGCCTCTACCGAGTCATCTCGAAAGCTCCCGACACTGCTTCGATGAAAGTTGCGTTCAGAATTCTCGGAAAGTTTGGAGGAGCCAATAGAAAGCTTCTCAACCAACCACAACTTCTCCAAGTTCGACGCTTTCCCGAT</w:t>
      </w:r>
      <w:r>
        <w:rPr>
          <w:rFonts w:cs="Courier" w:ascii="Courier" w:hAnsi="Courier"/>
          <w:color w:val="FF0000"/>
          <w:sz w:val="20"/>
        </w:rPr>
        <w:t>TCTTATCTCAATATGGAGTTCTCTCAAATGGGACTTGACGGAAATCACAGTCTACACTTGCCAATTTCCGAGCTGATGAGAGTTGCTGCTGATCAGATGAGATATCCAGCTGATCAGATTTTCAATCCGAATCCTACAAATATACCTTCACCACATGTGAAAAAGTGCTGTATGGAATTGTCGAAAGCTGTTCTACTCGCTGGTCTAGGTTCATCAGGAAGTCATACGGTCCCCACGAAGGATCTTCCAAAAGTGTTGAAGAAATTGCTGACTGGGTTCAATGTTAATCAACGAACAACTGAAATCTACATTTGTCCGAAAGAAAACGATCGAGAAGTTTATGTTAATGCACTTCTTGTCGTGGCTT</w:t>
      </w:r>
      <w:r>
        <w:rPr>
          <w:rFonts w:cs="Courier" w:ascii="Courier" w:hAnsi="Courier"/>
          <w:color w:val="0000FF"/>
          <w:sz w:val="20"/>
        </w:rPr>
        <w:t>ATGGAATTTGGAATAAAGACGGGTTACGCCAACTCTACAGTAGATTTTTCGTCAAGATCATCCGCCAATTCGCTCTTATGGGCGCAATCGAATTCGTCAGCGGAAATGGTTGGATGCAAAATGCCGACGAGGAGGGTGCTCTTCCACTCTGCCTTGATTCATCAGTACTCGTGGATGCTCTAATCACTTGTCTTTCGGAAACATCAACGAGCTTCTTCTATGGCGGAATCATGTGTCTTCGTTATATCAACGAGACTCTCGAATTGGCTTTACCAGACATCAACCAAATGTCGAAAGTTCCACTGTGCAAATATCTGATGGAGAAAGTGTTGAAACTATGCCATGGACCTGCTCAGTACGCAAGAGCTGGCGGAATTAACGCCTTCATGTATATGATTGAGCACTATCCTCGCAAATTCATCATGGACTTTGTCATCGATGTTGTTGACGCGATTATGGAAGTCCTTCTCGGGCTGGTAGAGGAAATTTCAAGTGGATCTGCCGATATTGCAACTGATTGCTTCAAAAAGATGATGCGAACTTATTTCATTCAAGAAGAAAATCAAGAAGAGGAGAATCTGACATTAGCTTCTATCTTTGTTGCAGTCTTCGGAAAGCACTACTTCCATGGAAACGACAGAATCAGAGATTACATGGCGCAACTTATGGAGTACTGTATGATTCAGTCTCGGCTCGAAACCAATCTAGACAAATTCTACTATCGGTTCAGAGAGTTTTTCGAGCCAGAGTTAATTCGAATCATGGAAACACTGCCAACAATGTCACTTACGGACGCTCAAGGAAGTCTCGATGGTCTTCAACGCTTTGTCTTCATTTGTCCAGAAGGTTTCGAGTTCGAGAAAGATTCGGAAATCTACAAAAGATATTTGGTTCATCTACTCGATCTTGCTCAAACTGATACTCAAACCATCAACCAACGAAATGCTTTCAAAAAGTGTGAGACCTGTCCATCTCATTTCCTTCCTCCGTTCCCGATCCTTCATCACATCGATCAAATGCGTGGAAGTGCTCTCCAATGCCTTGTTATTGCCTACGATCGACTGAGAAAACAGTTGGAAAATACGACGAGAGATATAGAAGATGAACAACTGATGAGTGAGATTCTCGCAATGAATTCTCCCAGGATCACCGTGGAACAAATATTCGAAAACAATGAATCGTGGAGAAGATTGATGACAGTTCTGTTAAGAGCAATAACTGACAAAGATATACCTGATATCGCTGACAAACTTTATCCAGCACTCATGAGAGTAACGCCAGTTCCAACCAACATTATTGCGACTTTTGGAGCCAATTACATTCGTAATATAAGTCGAGCTAATGATGAAAATGACCCGGATCGTACAATCACTTATCATGACTGCCGAAAGTTCAGCATTCTCGTTGAACTGAATCCCAAAATACTGGTGAGAAACATTGTGAAAAATCTGGCCAATCATATTATTAAATACAATATGAGCGACAGTATCTCGAATATTTTGGTAATGCCAAATGAAGCAAAAGAGGAAGAAGTGGAAGCATACGAAGCTGAGAAGAAGAGAGGAGTTCGAGATCTGGAAATGATTGGATACACTGCAAAAATGCTTGCTGGTTGTTCGATGGAAATTCTAACTGCTGAAATAATCATTGATATTACTCGTTTTGCCGCTAAATTCGAGTATACCTATTCACAAGATGTTCTACCAAATTGGATCGATGATGTAGTGAAGTTGATGAACAAGGCTCCTGTTGAAGTTTGGAAGTTTTTCTTGTTACGCGAATCAGTTGCCAATCCTGCTCGACGTTCTCTTATCCGAAGAGCCATAATCTTCCCTACTAGTGAGCCTCTGCGAAAAGTTTTCATGCAAACTCCAGAGTACTTGGAACGACTGATAGATTCAAATCTCGATAACTATGACAACTCTGATGAACGTGTCATCATTGATCGCGAAATGTTCCTGCTCTCGTTGGTGGACCGAATCTCCAGAAACTGTCACGACTGGCTCTCAGACCCAAGTTTGTCCCCTATTCCTCAGTTGAGAGCATTTTTCAATGGAACTGAGTTCATGGATAGATACTCCGTCAGGTCAATAATGGTGGAAGAAGCAAGAGAGATTCGAGTGATAAGTATGACAGAAGATAAGTACAAAGTTCCGAAGTTGATGACCAATATCTTTTTGAGATATCTCAG</w:t>
      </w:r>
      <w:r>
        <w:rPr>
          <w:rFonts w:cs="Courier" w:ascii="Courier" w:hAnsi="Courier"/>
          <w:color w:val="FF0000"/>
          <w:sz w:val="20"/>
        </w:rPr>
        <w:t>AAATAATATCCAAGACTATGATATGTTCTTCAATGTAGTATCGGTCTTCATGGGAAAATTCCAAACCGATTTTACATTCGTCCGAGAATATCTGGAAGTTGAAGTCATTCCAAAAATGCCACTATGGTGGAGAAGAGAGATTTTCATAAAAGTAATGGTGATGTTCGAAGAAAATGCGCAGAAGGCATGCAAGGATTTCCGGATTCTAAAAGCTCTTCAGTACCTGATTCTTCCATCTCTACAATGGGCGTTCGAACGATACGATACCGATGAAATAGTTGGAAGTGCGCCTATAGACGATTCTGAGAATGCAGCAGATGCGGAATCTTCCAACAACACCGAAAATCTTGTCGGGCGTCTCACATCAGTGATCGGAGCGCACCGCCTGGATTTCAGCGATGGAATGATAATTTTGTTCTATCAATTGTGCACTCTATTCGTTCAGCATGCACCTGAGCATATTCACAACAATCATTGTAAGAAACAAGGTGGACGTCTTCGGAACTTCATGCTTTTCGCTTGGCCGTGCCTTGCCACTCCGAACCGTCAGGACCCGACTTTGAGATACACTGGATTCTTCTTCCTCGCGAACATAATCGAACGATTCACTATAAACCGGAAAATCGTTCTACAAGTGTTCCAACAACTCATGACAAACTATCAGCAAGATACGAGAGATCAAGTTCGTCGAGCTATTGATATTCTGACTCCGGCGTTGAAAGTCAGAATGGAAGACGGACATCAGCAGATTCTAACCCAAGTTAAAAAACTGCTTATCGAAGAAGGCCATATTTTGCAGCATATTCAACATATTCT</w:t>
      </w:r>
      <w:r>
        <w:rPr>
          <w:rFonts w:cs="Courier" w:ascii="Courier" w:hAnsi="Courier"/>
          <w:color w:val="0000FF"/>
          <w:sz w:val="20"/>
        </w:rPr>
        <w:t>AGGTACAATCATTCGTAACTGGCGGGTTTACTATCATATTCGTCATGAGATCCTCACTCCTCTTCTGAATGCAGTTCAACGAGCCCTCACCATGCCAAACAGTGTTATTGAACA</w:t>
      </w:r>
      <w:r>
        <w:rPr>
          <w:rFonts w:cs="Courier" w:ascii="Courier" w:hAnsi="Courier"/>
          <w:color w:val="FF0000"/>
          <w:sz w:val="20"/>
        </w:rPr>
        <w:t>CGCTCAAACTCGAAAACAAGCGATCGAAGTCTGTGAAATGATCATCAAGTGGGAGCTGCTCAAACTACACAAGACAGATCATATCATCACTGACGATGAGGCTAATGAAGTCGATAAACTATACGAGAAACTTCGTGGTGCTAGTAGTCCGGATAGGTACGATTTTGAGGATCAGCAAATGAAAAAGGATCTTCTCGACTCTCAACGTGTTATCACGAGAGAACATGTGGACATCGTTGTGAATATGCTGATGCGGTTCTGTGTGATGTTCCATACAAGTGCCCAGAACAATTCCACTTCTGGACAACAAGGTGCCGAGCTAGTCAAGAAATGCCAGTTGCTCCTCCGAATCTGTCTTCGTTCGAGTGTTTGGGGAGACTTTGTCAACATTCGAACTTCGATTCTCAACAACTACATCGTTGTTCCGTCGGAATTGATCCCGAAACAAAATGAAGTCCAAAACCCGGAGTACGTGCTTGCTGCTAACAATTCTCAATATACCATCGAAATGCTGAATGTTATCGTTCCAATTCTGCCGAAACCCACTTTGAAGAACGTTCTTAATATATTGCAACCAGCACTTATTGGTGTTATTCAGTCTAGTGGTCAT</w:t>
      </w:r>
      <w:r>
        <w:rPr>
          <w:rFonts w:cs="Courier" w:ascii="Courier" w:hAnsi="Courier"/>
          <w:color w:val="0000FF"/>
          <w:sz w:val="20"/>
        </w:rPr>
        <w:t>ATGTCCCGAGGAATCACACAGTTGATTTCTCGGCTAGGTGAAAGAACCAGTGTTTCAACAAACGGCTTAGATGAATTCGAATTGCTCAATTCCTACATAGTTAAATATATTCATGATAGTTTCTCAACCATTTT</w:t>
      </w:r>
      <w:r>
        <w:rPr>
          <w:rFonts w:cs="Courier" w:ascii="Courier" w:hAnsi="Courier"/>
          <w:color w:val="0000FF"/>
          <w:sz w:val="20"/>
          <w:u w:val="single"/>
        </w:rPr>
        <w:t>G</w:t>
      </w:r>
      <w:r>
        <w:rPr>
          <w:rFonts w:cs="Courier" w:ascii="Courier" w:hAnsi="Courier"/>
          <w:color w:val="0000FF"/>
          <w:sz w:val="20"/>
        </w:rPr>
        <w:t>AG</w:t>
      </w:r>
      <w:r>
        <w:rPr>
          <w:rFonts w:cs="Courier" w:ascii="Courier" w:hAnsi="Courier"/>
          <w:color w:val="FF0000"/>
          <w:sz w:val="20"/>
        </w:rPr>
        <w:t>AAATCAAAACGCGCCAGTCTTGAGTGTTCTCGGTTCATTCACTCTACTTCGAGCAATGTGTGGCCACGAGGCAGGATTCTTGGACAATTTCATGCCAACTTTCCTCAAAGTTATGGATAGAGTGGCGAGAGAGCACCTGCAGTTCAATAGCAGACAACAACCATCAGTACAGAAAA</w:t>
      </w:r>
      <w:r>
        <w:rPr>
          <w:rFonts w:cs="Courier" w:ascii="Courier" w:hAnsi="Courier"/>
          <w:color w:val="0000FF"/>
          <w:sz w:val="20"/>
        </w:rPr>
        <w:t>ATCTATCTGAGTTGACGTGTGTATGCATGGAACTGGTGCGCCAAAGAATCGATCATATCGGCTTGGAGTTGAAACGAACAACGATAACCGATGTCATGACAGAGCTTATCTTCAAGTCAACAAGCGAAAGGGTAATCCAAGTATGTGCGAAGCTGATAGGAGCCATGCTGTCTCCAACCGACATGGAATTCTCACTTCATACCTGTCTTCAACAACTGGTTCGAATTCAATCAGTGATCATAAGCAAGTTCAAAAACTGTAAAGAAGTCATTACGGAGTTTCTTGTCGTTGTTATCAAGGTTTTTGAGAACGCTGAATATCGAAACTCGGAATACGGAGCTCGTCTGTGGGAGGCATTCTTTTGGGGTCTTAAGAGTACGGATCCAACGACAAGAGATAGTTTCTCAGCCGTCTGGGAGATGACGTGGCCACAAATGTCAACTGCTGATATATGTCACAGAATGAAGTACATCATGAAGCACCAAGATTGGTCGAAGTTCAAACATGCGTTTTGGTTGAAATTTGCGCTATGGGGAATGTTAAGAGCAATTTCTAAACGACCAAAATCTGTGAACAATCCAAAGAAGAAAGTGGTGATGTTGAATTGTGCAACTCCGTGGAGGACTATTGAATATGCTGCAAGACTCAAAGAGCAACATATGGAAACTGATCCGATGATTAAGCTTGAAGAACCAGAACCAATGGAAGTCGATCAGCCGAAAAACGCTCCAGCGGAAGAGCCGAAAGACAATAAATTGTCATTGGATGATTTTCTAGCTGGTCAACAGGAACTTCTCGAGGAAGCCGCGGAATTCGACTTTGCTGATGCTCTAGATACAGTCTCTCAAATCACATTTGGAATCAATGATAACGGAATGACTAGTAGGATCTGGGTGACCTTTTTCAAATCGTTCTGGGCATCACTACAACCGCGAGAAGTCGAGGATTTCACTGCGTTGATTGTGCCGTTTTTGAGCAGTGGAGTTCATAATCAATTCCAAACTGGTGTACAAGACAGTGTTCTGGCTGTTTGGCTTGAGGCGATTGGTGAAAAAGTACCATTGCCATCAAGTTTGATCGAG</w:t>
      </w:r>
      <w:r>
        <w:rPr>
          <w:rFonts w:cs="Courier" w:ascii="Courier" w:hAnsi="Courier"/>
          <w:color w:val="FF0000"/>
          <w:sz w:val="20"/>
        </w:rPr>
        <w:t>TTCATCTCATCAAAGCACGAATGTTGGTATACGGGAATTTCAATCCTCGAAAGCAGTATTTGGTCCATACCAAAACAACTCAATAATACTCTCCTAGGCAACATCAATTGTGATCGTTCTCTGACTTCCAATATCGAGACTCTCGAATCATTAGGAGCTTTGTACAAGGAATTGGCGGAATTCGACCAGTACTCTGCAATCTGGGAACGTCGTTCCGTCTTCCCTGAAACAATGAAGGCGATGTCAGCATTACAATTGGGTGATATGGACACTGCTGCAAGCATTCTCGAACAAGCGATGAATAAAGAAATGGAACATCTTCCTGTACCTACGGCTAATG</w:t>
      </w:r>
      <w:r>
        <w:rPr>
          <w:rFonts w:cs="Courier" w:ascii="Courier" w:hAnsi="Courier"/>
          <w:color w:val="0000FF"/>
          <w:sz w:val="20"/>
        </w:rPr>
        <w:t>CTGCTCCACCCGGCCCTAACGACAGACAAATCTCGCCAATCTATGACCGGGAGTATGAACAATGGATGCAAATGTACATGTCGAGCTGTTCCGAATTGCTTCAGTGGCAAACTGTCGCCGAAATCTCCAACAGCAGAGAAGTGCAAGATGTTCGAGGAATAATCACAGCTGCTTCGCATATTCCGGATTGGAATCTTGTCGAAGATTGCAGAAGCATGTTGTCTGGTTGTATCCCTCCAGACTTCCATTTAGAATACACTGTTTTCAATTTGATGAGTACTGTTATG</w:t>
      </w:r>
      <w:r>
        <w:rPr>
          <w:rFonts w:cs="Courier" w:ascii="Courier" w:hAnsi="Courier"/>
          <w:color w:val="FF0000"/>
          <w:sz w:val="20"/>
        </w:rPr>
        <w:t>AGATTGAATGAATCTGTGAATGTGCCTCATGCTCGGGAAAGATGCAAACAAGCGCTTCAAGAATGTATCGAAGCCCATATCAGCCGATTCAGAGCACTTCCGTCTGTCACCTCTTATGGCCACGTCAAGATTCTTCAATCTATGAATTTGGTCCGAGATATAGAAGAGTCGATGGAAGTTCGGATAGCTCTTCTCGAACAGCCAACCAAAATGGATCAAAGTTTGATGATGGACATGAAAAGTTTAATGAAAGTTTATCGGAATCGCACACCAACCACGGCTGATGACATGGGATTCGTTGCGACATGGTACGATTGGAGGAATCAGATTCATGGGATGATGCTTCAGAGATTTGAGTGGTTCGATAAATCTTCG</w:t>
      </w:r>
      <w:r>
        <w:rPr>
          <w:rFonts w:cs="Courier" w:ascii="Courier" w:hAnsi="Courier"/>
          <w:color w:val="0000FF"/>
          <w:sz w:val="20"/>
        </w:rPr>
        <w:t>CTCAGTACTACCGGTAACGGTAATCAATCAATTGTTCCGATCCATTCCATGGCTCAAGCACAGCTGACGGTGGCTAAACACGCAAAGAGCTTAGGATTCAACAATCTCGCCAAAGATCTTTTGAACAAACTTGGAGGTTTGCCAGCTATCCCAATGATGGATGCAGTTGATAAAGTTTGCACATATGGAAAAACACTTCGTGCATTGTCTAATAACGTCGATGATGAGAGATCGAAGCAGGAACTTTTGTATGAGGCTCTTGAAGTGCTTGAAGACGTTAGAATCGATGATTTGCAAAAAGATCAAATTACCTCACTCCTATTCAATAGAGCTACAATTCATTCGGCTCTCGGACA</w:t>
      </w:r>
      <w:r>
        <w:rPr>
          <w:rFonts w:cs="Courier" w:ascii="Courier" w:hAnsi="Courier"/>
          <w:color w:val="FF0000"/>
          <w:sz w:val="20"/>
        </w:rPr>
        <w:t>AACTGCGAACGCTGATCGAGCTTTCTCGGCGGCTGTACAATTGACCGACATGAAAACTGCAAACGTTCCAACGGGAATAAAATTGTTCCGGCAGTGGGGTAATCATCTGAATAAGCTCTTCTTCGATCAGTCCCAGATGGTATCCAAAGAAACGAGCGAAAACTTCGGTAGACAAGCTCTTTCCTGTTATTTCGTCGCTGCACGTGTGGATGGTGACCTCAAAGCTCGGAAACCTATTGCTAAAATTCTGTGGATAGCGAAACATTTGATGGCTAGCGGAGCTTCTGAAGCACTGAACAGAGTCATCCAAAAACATCTTCCATCCTTGAATCTCTTCAATTGGCTCTACTGGATACCACAGCTAGTCACTGAAATCAGTCACCAACCAAACAACAACTTTATAATGGTTCTGTGCAGA</w:t>
      </w:r>
      <w:r>
        <w:rPr>
          <w:rFonts w:cs="Courier" w:ascii="Courier" w:hAnsi="Courier"/>
          <w:color w:val="0000FF"/>
          <w:sz w:val="20"/>
        </w:rPr>
        <w:t>ATAGCTGCTGCTCATCCCCTCCAAGTGTTCTACCATATTCGCGAAGCAGTTTCTGTAGAAGATATTGATGCAGTTTTCGCTCAAGATTATACAGAAGAAGAAATGTCAATGGATACACCTGATGACGAAGCTTTCTCCAACGATCCGCCATTTTCCCGAGCTCTGAAAATATGTCTCAAGTATCGTCCTACAGACATACGCGTCTTGCATCGGATTCTCAAAGAACTCGATCAAATGACAGAGACATGGGTTGAAAGACATTTACGCTTCGCCGTAGCCATCAAAGATCAGTTATTCGAAGATTTTGCTGAACAAATGGATGCTCGTTTCAATGAGATGCAATTCTCAGGTGCTGTATACGAACTAACTCAGAAGTGGAAACGTCAACTTGAAGAAGACTATAAGTTCTTTGAGAATAACTACAACCTGGATCTTTTGGAAATCAGGAACAGACGGAGGGTTATTGTGACGAAGGGATACATGGGAACTGTGCCAAGTCAAATCATGTTCGAAAAAGAACTGAGTCAAGTATTCACTGATCCACCAGAGATGAAGGACGAGTTTGAATATGTTACTGAAATCACGAAAGTAATTTTTGATCAACTAGACATTCGATCACCACAAGCCCCTCGTCCAGCACTTTTCGTTCGTACGGTTATGGAATGGATTCGAATTATTCGTCGTCGGTTTGATAGACTGCCAAGACGTGTTCCTATGGAGATTTCGAGCCCTTATCTCGCGCGATTCAGTCATCGTACTGGTTGCATCGAAATGCCATATGATCTTCTTAATGTGCTACGTGCGAAGAATCACAGTCTAAATGCCACTAATCAAACTGGACAGTACATATCGATGATGTCTCGATTTGAACCGTATTTTGAAATTGTGATGAGAGGCGGACAAGTTACTCGAAAGATCTATCTTCGAGGACAAACTGGAAAAAGTGCAGCGTTCTACCTCAAAAAGTCTATCAAGGATGAGCGAACGAATCGGGTGCCCCAGATGTTCAAGCATGTCGATTACCTTCTTCAGAACGATAGAGAAACTGCGAGAAGACATTTATCTGTCCCATCACTTCTTCAAATGAGAGTCAGCAAGAACACGACATTCTGCGAGATTGCCTCTGTCCAACCGTATGCTATACCGCAAGATTGTTCAAGAAATTATCCAGCATCGCAAATTGAAGTCATGCATCCTTATGAAGTTTTGACATCCACATTCAACGGACTGTACTCTCCAGATGACATGGTTATGCATTTCTATGAAAGATTCGCTGACAGTTGCTCTTCCATCGGACAGCCTCTCCCGCAGAACATAGATCCTTCAATGGCATCGCAACCACGACTTACTGAACCGCACCATGTGAAGAACATCATTTATGA</w:t>
      </w:r>
      <w:r>
        <w:rPr>
          <w:rFonts w:cs="Courier" w:ascii="Courier" w:hAnsi="Courier"/>
          <w:color w:val="FF0000"/>
          <w:sz w:val="20"/>
        </w:rPr>
        <w:t>AGACTTCGCCAGGGATATGATTCCATTCCGACTGCTGACTGATTACCTTCTTGCACGCTATCCGGATCCAGTAATGTTTTACGCTATGCGAAAGCAGTTCATTCATAGTTTCGCCGTCCTCTCCATCATCGAATATCATTGCAATCTGTCTCCAATGACTCCTCACCAAATGATAATCTCTATGAATACTGGAGTTCTAAATAATCCATTCTACCGCTTCGAACTTGGAACTGGGCAACTTATGGATATCGAACATTTTGCTCATGAAGTTCCCTTCCGCTTAACGCCAAATTTGATGATGTTCGTTGGAGTTGCTCAGGATGGAGATTTGTTATGGAGTATGGCAGCAGTGGCTAGATGTTTAATGAAAAAAGAACCAGGAGCTGTGATGAGACCATTGCTCTGGGATGAGTACGCCAATAATGTTAATTATGAAAACATG</w:t>
      </w:r>
      <w:r>
        <w:rPr>
          <w:rFonts w:cs="Courier" w:ascii="Courier" w:hAnsi="Courier"/>
          <w:color w:val="0000FF"/>
          <w:sz w:val="20"/>
        </w:rPr>
        <w:t>ATTTACATTTGCCACGCTGCGAATTCCTATGTCAAGTGCATCGAAAACAAGGTTGCAATGACGAATCGCCATGATGCCAAAGTGAAGAAAGACGACTGCAATTCGCTGATTATCCGGGCCAAAGATTCCGACAATCTGTCTCGAATGCCCCCAACATATCACGCTTGGTTCTAA</w:t>
      </w:r>
      <w:r>
        <w:rPr>
          <w:rFonts w:cs="Courier" w:ascii="Courier" w:hAnsi="Courier"/>
          <w:color w:val="595959"/>
          <w:sz w:val="20"/>
        </w:rPr>
        <w:t>atctctgtttcatagcttatttccccagaatctctccccagaatccgtgattctaccgtttttgatctcttgttgcatgttttaaccttatattattcaccacatctctttcctttcaatatattggcatttttctttaactaggagtaactatttactgaacgctgtgatctttcattttaacaggtatgtaaataatctagttactctgttatg</w:t>
      </w:r>
      <w:r>
        <w:rPr>
          <w:rFonts w:cs="Courier" w:ascii="Courier" w:hAnsi="Courier"/>
          <w:b/>
          <w:color w:val="595959"/>
          <w:sz w:val="20"/>
          <w:u w:val="thick"/>
        </w:rPr>
        <w:t>aataaa</w:t>
      </w:r>
      <w:r>
        <w:rPr>
          <w:rFonts w:cs="Courier" w:ascii="Courier" w:hAnsi="Courier"/>
          <w:color w:val="595959"/>
          <w:sz w:val="20"/>
        </w:rPr>
        <w:t>aattttcaaaaaac</w:t>
      </w:r>
      <w:r>
        <w:rPr>
          <w:rFonts w:cs="Courier New" w:ascii="Courier" w:hAnsi="Courier"/>
          <w:sz w:val="20"/>
        </w:rPr>
        <w:t>AAAAAAAAAAAAAAAA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org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Georgia" w:hAnsi="Georgia" w:eastAsia="Cambria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7T02:12:00Z</dcterms:created>
  <dc:creator>Ronald Ellis</dc:creator>
  <dc:description/>
  <cp:keywords/>
  <dc:language>en-US</dc:language>
  <cp:lastModifiedBy>Ronald Ellis</cp:lastModifiedBy>
  <dcterms:modified xsi:type="dcterms:W3CDTF">2013-07-17T02:13:00Z</dcterms:modified>
  <cp:revision>1</cp:revision>
  <dc:subject/>
  <dc:title/>
</cp:coreProperties>
</file>